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87"/>
        <w:gridCol w:w="622"/>
        <w:gridCol w:w="1412"/>
        <w:gridCol w:w="1821"/>
        <w:gridCol w:w="1417"/>
        <w:gridCol w:w="1074"/>
      </w:tblGrid>
      <w:tr w:rsidR="002C606F" w:rsidRPr="002C606F" w:rsidTr="003B33E1">
        <w:tc>
          <w:tcPr>
            <w:tcW w:w="0" w:type="auto"/>
          </w:tcPr>
          <w:p w:rsidR="00EA71D6" w:rsidRPr="002C606F" w:rsidRDefault="00EA71D6" w:rsidP="003B33E1">
            <w:pPr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Selection</w:t>
            </w:r>
            <w:r w:rsidR="00B77137" w:rsidRPr="002C606F">
              <w:rPr>
                <w:rFonts w:cstheme="minorHAnsi"/>
                <w:b/>
                <w:sz w:val="20"/>
                <w:szCs w:val="20"/>
              </w:rPr>
              <w:t xml:space="preserve"> (0-4)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Comparability</w:t>
            </w:r>
            <w:r w:rsidR="00B77137" w:rsidRPr="002C606F">
              <w:rPr>
                <w:rFonts w:cstheme="minorHAnsi"/>
                <w:b/>
                <w:sz w:val="20"/>
                <w:szCs w:val="20"/>
              </w:rPr>
              <w:t xml:space="preserve"> (0-2)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Outcome</w:t>
            </w:r>
            <w:r w:rsidR="00B77137" w:rsidRPr="002C606F">
              <w:rPr>
                <w:rFonts w:cstheme="minorHAnsi"/>
                <w:b/>
                <w:sz w:val="20"/>
                <w:szCs w:val="20"/>
              </w:rPr>
              <w:t xml:space="preserve"> (0-3)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606F">
              <w:rPr>
                <w:rFonts w:cstheme="minorHAnsi"/>
                <w:b/>
                <w:sz w:val="20"/>
                <w:szCs w:val="20"/>
              </w:rPr>
              <w:t>Total</w:t>
            </w:r>
            <w:r w:rsidR="00B77137" w:rsidRPr="002C606F">
              <w:rPr>
                <w:rFonts w:cstheme="minorHAnsi"/>
                <w:b/>
                <w:sz w:val="20"/>
                <w:szCs w:val="20"/>
              </w:rPr>
              <w:t xml:space="preserve"> (0-9)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</w:tcPr>
          <w:p w:rsidR="00EA71D6" w:rsidRPr="002C606F" w:rsidRDefault="00EA71D6" w:rsidP="003B33E1">
            <w:pPr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Aitken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1966</w:t>
            </w:r>
          </w:p>
        </w:tc>
        <w:tc>
          <w:tcPr>
            <w:tcW w:w="0" w:type="auto"/>
          </w:tcPr>
          <w:p w:rsidR="00EA71D6" w:rsidRPr="002C606F" w:rsidRDefault="00B77137" w:rsidP="003B33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77137" w:rsidP="003B33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77137" w:rsidP="003B33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77137" w:rsidP="003B33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606F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Akhta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2</w:t>
            </w:r>
          </w:p>
        </w:tc>
        <w:tc>
          <w:tcPr>
            <w:tcW w:w="0" w:type="auto"/>
          </w:tcPr>
          <w:p w:rsidR="00EA71D6" w:rsidRPr="002C606F" w:rsidRDefault="00B771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  <w:r w:rsidR="00162C08"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162C0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162C0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162C0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Al-Salem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EA71D6" w:rsidRPr="002C606F" w:rsidRDefault="00162C0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1464E4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162C0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1464E4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Al-Salem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9</w:t>
            </w:r>
          </w:p>
        </w:tc>
        <w:tc>
          <w:tcPr>
            <w:tcW w:w="0" w:type="auto"/>
          </w:tcPr>
          <w:p w:rsidR="00EA71D6" w:rsidRPr="002C606F" w:rsidRDefault="00F60174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AB074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bookmarkStart w:id="0" w:name="_GoBack"/>
        <w:bookmarkEnd w:id="0"/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Arnbjornsso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:rsidR="00EA71D6" w:rsidRPr="002C606F" w:rsidRDefault="008D75A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75A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60174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60174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Atwell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2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012A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Avci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Bailey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A2A8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DD2D1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airdai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:rsidR="00EA71D6" w:rsidRPr="002C606F" w:rsidRDefault="00243F4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43F4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243F4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43F48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ethell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EA71D6" w:rsidRPr="002C606F" w:rsidRDefault="00160FC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160FC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160FC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160FC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ishay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Bishop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  <w:r w:rsidR="00971EC2"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5F183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ittencourt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71EC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rantberg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2</w:t>
            </w:r>
          </w:p>
        </w:tc>
        <w:tc>
          <w:tcPr>
            <w:tcW w:w="0" w:type="auto"/>
          </w:tcPr>
          <w:p w:rsidR="00EA71D6" w:rsidRPr="002C606F" w:rsidRDefault="007912E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7912E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7912E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7912E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urgmei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Burjonrappa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31D0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Chiarenza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Cho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Choudhry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:rsidR="00EA71D6" w:rsidRPr="002C606F" w:rsidRDefault="00E5531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  <w:r w:rsidR="00403F39"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Cohen-</w:t>
            </w: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Overbeek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Craga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Cresn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403F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Dalla</w:t>
            </w:r>
            <w:proofErr w:type="spellEnd"/>
            <w:r w:rsidRPr="002C606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Vecchia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8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Danishmend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6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D8673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Deguchi</w:t>
            </w:r>
            <w:proofErr w:type="spellEnd"/>
            <w:r w:rsidRPr="002C606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Davey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0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Dewberry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332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Escoba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049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Fogel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1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Gavopoulos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73103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lastRenderedPageBreak/>
              <w:t>Girva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4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Grosfeld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470B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Hall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Hancock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9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Harberg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9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Hemming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Hill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Holle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:rsidR="00EA71D6" w:rsidRPr="002C606F" w:rsidRDefault="00CE0EB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Jimenez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Keckl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F7CA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Kha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Kim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Kimble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7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Komuro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Kozlov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E44B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Kraeg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Kuma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Kyyrone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8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Li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ahmood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07137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Makkadafi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errill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6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5444B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Mikaelsso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7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iranda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iro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8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Miscia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ooney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7</w:t>
            </w:r>
          </w:p>
        </w:tc>
        <w:tc>
          <w:tcPr>
            <w:tcW w:w="0" w:type="auto"/>
          </w:tcPr>
          <w:p w:rsidR="00EA71D6" w:rsidRPr="002C606F" w:rsidRDefault="00E861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  <w:r w:rsidR="009E5DD2"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oore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56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Murshed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Mustafawi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Muto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E5DD2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lastRenderedPageBreak/>
              <w:t>Nakamura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7F340C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7F340C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Nerwich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4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Niramis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Oh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Ozturk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Pipe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Ratta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5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8D2C4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Reid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Repucci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aalabia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3F393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afra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6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amuel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7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ari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E20B9A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avran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hort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idl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E003ED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ingh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7E3475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ingleto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63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mith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6E540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o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pigland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Spilde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CC5A77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Stephens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Takahashi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Takahashi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9E76EF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Treid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Tsai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2C342E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Tulloh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4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Van der Zee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Vinycomb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728E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8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Waev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95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253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Wang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lastRenderedPageBreak/>
              <w:t>Webe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86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4C3E39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Weitzman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1974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Weller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Williams</w:t>
            </w:r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Yigiter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C606F" w:rsidRPr="002C606F" w:rsidTr="003B33E1">
        <w:trPr>
          <w:trHeight w:val="300"/>
        </w:trPr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C606F">
              <w:rPr>
                <w:rFonts w:eastAsia="Times New Roman" w:cstheme="minorHAnsi"/>
                <w:sz w:val="20"/>
                <w:szCs w:val="20"/>
              </w:rPr>
              <w:t>Zyromski</w:t>
            </w:r>
            <w:proofErr w:type="spellEnd"/>
          </w:p>
        </w:tc>
        <w:tc>
          <w:tcPr>
            <w:tcW w:w="0" w:type="auto"/>
            <w:noWrap/>
            <w:hideMark/>
          </w:tcPr>
          <w:p w:rsidR="00EA71D6" w:rsidRPr="002C606F" w:rsidRDefault="00EA71D6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:rsidR="00EA71D6" w:rsidRPr="002C606F" w:rsidRDefault="00FE6881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</w:t>
            </w:r>
            <w:r w:rsidR="00B40D90"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71D6" w:rsidRPr="002C606F" w:rsidRDefault="00B40D90" w:rsidP="003B33E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C606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</w:tr>
    </w:tbl>
    <w:p w:rsidR="008107CD" w:rsidRPr="002C606F" w:rsidRDefault="003B33E1">
      <w:r w:rsidRPr="002C606F">
        <w:br w:type="textWrapping" w:clear="all"/>
      </w:r>
    </w:p>
    <w:sectPr w:rsidR="008107CD" w:rsidRPr="002C606F" w:rsidSect="00AD17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741"/>
    <w:rsid w:val="00071379"/>
    <w:rsid w:val="000A2A80"/>
    <w:rsid w:val="001464E4"/>
    <w:rsid w:val="00160FCE"/>
    <w:rsid w:val="00162C08"/>
    <w:rsid w:val="0020499A"/>
    <w:rsid w:val="00243F48"/>
    <w:rsid w:val="002C342E"/>
    <w:rsid w:val="002C606F"/>
    <w:rsid w:val="003B33E1"/>
    <w:rsid w:val="003E1F09"/>
    <w:rsid w:val="003F3937"/>
    <w:rsid w:val="00403F39"/>
    <w:rsid w:val="004866B2"/>
    <w:rsid w:val="004C3E39"/>
    <w:rsid w:val="005F183B"/>
    <w:rsid w:val="006E5409"/>
    <w:rsid w:val="007912E6"/>
    <w:rsid w:val="007E3475"/>
    <w:rsid w:val="007F340C"/>
    <w:rsid w:val="008107CD"/>
    <w:rsid w:val="008D2C4D"/>
    <w:rsid w:val="008D75A6"/>
    <w:rsid w:val="008E44B9"/>
    <w:rsid w:val="009012A0"/>
    <w:rsid w:val="009470B6"/>
    <w:rsid w:val="00971EC2"/>
    <w:rsid w:val="009E5DD2"/>
    <w:rsid w:val="009E76EF"/>
    <w:rsid w:val="00AB0749"/>
    <w:rsid w:val="00AD1741"/>
    <w:rsid w:val="00B31D02"/>
    <w:rsid w:val="00B40D90"/>
    <w:rsid w:val="00B77137"/>
    <w:rsid w:val="00BF7CA2"/>
    <w:rsid w:val="00C73103"/>
    <w:rsid w:val="00CC5A77"/>
    <w:rsid w:val="00CE0EBB"/>
    <w:rsid w:val="00D86736"/>
    <w:rsid w:val="00DD2D1A"/>
    <w:rsid w:val="00E003ED"/>
    <w:rsid w:val="00E20B9A"/>
    <w:rsid w:val="00E5531E"/>
    <w:rsid w:val="00E86190"/>
    <w:rsid w:val="00EA71D6"/>
    <w:rsid w:val="00F5444B"/>
    <w:rsid w:val="00F60174"/>
    <w:rsid w:val="00F728E0"/>
    <w:rsid w:val="00FE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A8220-65D3-41F7-A913-F83BA10E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4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A.G.H. (Adinda)</dc:creator>
  <cp:keywords/>
  <dc:description/>
  <cp:lastModifiedBy>Priyanga Ramu</cp:lastModifiedBy>
  <cp:revision>10</cp:revision>
  <dcterms:created xsi:type="dcterms:W3CDTF">2022-12-08T13:57:00Z</dcterms:created>
  <dcterms:modified xsi:type="dcterms:W3CDTF">2023-03-19T10:16:00Z</dcterms:modified>
</cp:coreProperties>
</file>